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9D474" w14:textId="43AA022D" w:rsidR="0024336B" w:rsidRPr="00BC1A0E" w:rsidRDefault="003E7331">
      <w:pPr>
        <w:rPr>
          <w:rFonts w:ascii="Times New Roman" w:hAnsi="Times New Roman" w:cs="Times New Roman"/>
          <w:sz w:val="20"/>
          <w:szCs w:val="20"/>
        </w:rPr>
      </w:pPr>
      <w:r w:rsidRPr="00BC1A0E">
        <w:rPr>
          <w:rFonts w:ascii="Times New Roman" w:hAnsi="Times New Roman" w:cs="Times New Roman"/>
          <w:sz w:val="20"/>
          <w:szCs w:val="20"/>
        </w:rPr>
        <w:t>Supplementary Table 1.  Regression models fitted to the primary and secondary outcom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1742"/>
        <w:gridCol w:w="1134"/>
        <w:gridCol w:w="3803"/>
      </w:tblGrid>
      <w:tr w:rsidR="00BC1A0E" w:rsidRPr="00BC1A0E" w14:paraId="042D3752" w14:textId="77777777" w:rsidTr="009E6CD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562C8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B629C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Distribu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2A6E1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Link Function</w:t>
            </w:r>
          </w:p>
        </w:tc>
        <w:tc>
          <w:tcPr>
            <w:tcW w:w="3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8E606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Method for managing repeated measures</w:t>
            </w:r>
          </w:p>
        </w:tc>
      </w:tr>
      <w:tr w:rsidR="00BC1A0E" w:rsidRPr="00BC1A0E" w14:paraId="1BF5AAFC" w14:textId="77777777" w:rsidTr="009E6CD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AFEEAC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Movement evoked pain intensity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</w:tcPr>
          <w:p w14:paraId="59642AED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Negative binom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2CFBC42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 xml:space="preserve">Natural log </w:t>
            </w:r>
          </w:p>
        </w:tc>
        <w:tc>
          <w:tcPr>
            <w:tcW w:w="3803" w:type="dxa"/>
            <w:tcBorders>
              <w:top w:val="single" w:sz="4" w:space="0" w:color="auto"/>
            </w:tcBorders>
            <w:shd w:val="clear" w:color="auto" w:fill="auto"/>
          </w:tcPr>
          <w:p w14:paraId="26761AFA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Random intercept model</w:t>
            </w:r>
          </w:p>
        </w:tc>
      </w:tr>
      <w:tr w:rsidR="00BC1A0E" w:rsidRPr="00BC1A0E" w14:paraId="1478B108" w14:textId="77777777" w:rsidTr="009E6CD4">
        <w:tc>
          <w:tcPr>
            <w:tcW w:w="0" w:type="auto"/>
            <w:shd w:val="clear" w:color="auto" w:fill="auto"/>
          </w:tcPr>
          <w:p w14:paraId="3AAD47EF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742" w:type="dxa"/>
            <w:shd w:val="clear" w:color="auto" w:fill="auto"/>
          </w:tcPr>
          <w:p w14:paraId="24AD731E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1134" w:type="dxa"/>
            <w:shd w:val="clear" w:color="auto" w:fill="auto"/>
          </w:tcPr>
          <w:p w14:paraId="2D2610D4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3803" w:type="dxa"/>
            <w:shd w:val="clear" w:color="auto" w:fill="auto"/>
          </w:tcPr>
          <w:p w14:paraId="28606112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Random slope model</w:t>
            </w:r>
          </w:p>
        </w:tc>
      </w:tr>
      <w:tr w:rsidR="00BC1A0E" w:rsidRPr="00BC1A0E" w14:paraId="1C2CAF5D" w14:textId="77777777" w:rsidTr="009E6CD4">
        <w:tc>
          <w:tcPr>
            <w:tcW w:w="0" w:type="auto"/>
            <w:shd w:val="clear" w:color="auto" w:fill="auto"/>
          </w:tcPr>
          <w:p w14:paraId="752C29F0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TSK</w:t>
            </w:r>
          </w:p>
        </w:tc>
        <w:tc>
          <w:tcPr>
            <w:tcW w:w="1742" w:type="dxa"/>
            <w:shd w:val="clear" w:color="auto" w:fill="auto"/>
          </w:tcPr>
          <w:p w14:paraId="3A51D892" w14:textId="77777777" w:rsidR="00CD7D94" w:rsidRPr="00BC1A0E" w:rsidRDefault="00CD7D94" w:rsidP="009E6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34" w:type="dxa"/>
            <w:shd w:val="clear" w:color="auto" w:fill="auto"/>
          </w:tcPr>
          <w:p w14:paraId="70EE2098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3803" w:type="dxa"/>
            <w:shd w:val="clear" w:color="auto" w:fill="auto"/>
          </w:tcPr>
          <w:p w14:paraId="7A6552F6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Random slope model</w:t>
            </w:r>
          </w:p>
        </w:tc>
      </w:tr>
      <w:tr w:rsidR="00BC1A0E" w:rsidRPr="00BC1A0E" w14:paraId="01B72898" w14:textId="77777777" w:rsidTr="009E6CD4">
        <w:tc>
          <w:tcPr>
            <w:tcW w:w="0" w:type="auto"/>
            <w:shd w:val="clear" w:color="auto" w:fill="auto"/>
          </w:tcPr>
          <w:p w14:paraId="79505055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Average daily pain intensity</w:t>
            </w:r>
          </w:p>
        </w:tc>
        <w:tc>
          <w:tcPr>
            <w:tcW w:w="1742" w:type="dxa"/>
            <w:shd w:val="clear" w:color="auto" w:fill="auto"/>
          </w:tcPr>
          <w:p w14:paraId="1926CD02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Negative binomial</w:t>
            </w:r>
          </w:p>
        </w:tc>
        <w:tc>
          <w:tcPr>
            <w:tcW w:w="1134" w:type="dxa"/>
            <w:shd w:val="clear" w:color="auto" w:fill="auto"/>
          </w:tcPr>
          <w:p w14:paraId="00939096" w14:textId="77777777" w:rsidR="00CD7D94" w:rsidRPr="00BC1A0E" w:rsidRDefault="00CD7D94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0E">
              <w:rPr>
                <w:rFonts w:ascii="Times New Roman" w:hAnsi="Times New Roman" w:cs="Times New Roman"/>
                <w:sz w:val="20"/>
                <w:szCs w:val="20"/>
              </w:rPr>
              <w:t>Natural log</w:t>
            </w:r>
          </w:p>
        </w:tc>
        <w:tc>
          <w:tcPr>
            <w:tcW w:w="3803" w:type="dxa"/>
            <w:shd w:val="clear" w:color="auto" w:fill="auto"/>
          </w:tcPr>
          <w:p w14:paraId="381E6937" w14:textId="1E18D16E" w:rsidR="00CD7D94" w:rsidRPr="00BC1A0E" w:rsidRDefault="00BC1A0E" w:rsidP="00F25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E using e</w:t>
            </w:r>
            <w:r w:rsidR="00CD7D94" w:rsidRPr="00BC1A0E">
              <w:rPr>
                <w:rFonts w:ascii="Times New Roman" w:hAnsi="Times New Roman" w:cs="Times New Roman"/>
                <w:sz w:val="20"/>
                <w:szCs w:val="20"/>
              </w:rPr>
              <w:t>xchangeable correlation structure with robust standard errors</w:t>
            </w:r>
          </w:p>
        </w:tc>
      </w:tr>
    </w:tbl>
    <w:p w14:paraId="2C0D8B46" w14:textId="2D34AD5A" w:rsidR="00BC1A0E" w:rsidRPr="006E2FA6" w:rsidRDefault="00BC1A0E" w:rsidP="00BC1A0E">
      <w:pPr>
        <w:rPr>
          <w:rFonts w:ascii="Times New Roman" w:hAnsi="Times New Roman" w:cs="Times New Roman"/>
          <w:sz w:val="20"/>
          <w:szCs w:val="20"/>
        </w:rPr>
      </w:pPr>
      <w:r w:rsidRPr="006E2FA6">
        <w:rPr>
          <w:rFonts w:ascii="Times New Roman" w:hAnsi="Times New Roman" w:cs="Times New Roman"/>
          <w:sz w:val="20"/>
          <w:szCs w:val="20"/>
        </w:rPr>
        <w:t xml:space="preserve">PCS: Pain Catastrophising Scale; TSK: Tampa Scale of Kinesiophobia; </w:t>
      </w:r>
      <w:r>
        <w:rPr>
          <w:rFonts w:ascii="Times New Roman" w:hAnsi="Times New Roman" w:cs="Times New Roman"/>
          <w:sz w:val="20"/>
          <w:szCs w:val="20"/>
        </w:rPr>
        <w:t>GEE: generalised estimating equation</w:t>
      </w:r>
      <w:r w:rsidR="005475A0">
        <w:rPr>
          <w:rFonts w:ascii="Times New Roman" w:hAnsi="Times New Roman" w:cs="Times New Roman"/>
          <w:sz w:val="20"/>
          <w:szCs w:val="20"/>
        </w:rPr>
        <w:t>s used for estimation</w:t>
      </w:r>
      <w:r w:rsidRPr="006E2FA6">
        <w:rPr>
          <w:rFonts w:ascii="Times New Roman" w:hAnsi="Times New Roman" w:cs="Times New Roman"/>
          <w:sz w:val="20"/>
          <w:szCs w:val="20"/>
        </w:rPr>
        <w:t>.</w:t>
      </w:r>
    </w:p>
    <w:p w14:paraId="05E8D4B9" w14:textId="77777777" w:rsidR="00ED5D23" w:rsidRPr="00BC1A0E" w:rsidRDefault="00ED5D23">
      <w:pPr>
        <w:rPr>
          <w:rFonts w:ascii="Times New Roman" w:hAnsi="Times New Roman" w:cs="Times New Roman"/>
          <w:sz w:val="20"/>
          <w:szCs w:val="20"/>
        </w:rPr>
      </w:pPr>
    </w:p>
    <w:p w14:paraId="7FE69AE2" w14:textId="4E2E0E00" w:rsidR="006E2FA6" w:rsidRPr="00BC1A0E" w:rsidRDefault="006E2FA6">
      <w:pPr>
        <w:rPr>
          <w:rFonts w:ascii="Times New Roman" w:hAnsi="Times New Roman" w:cs="Times New Roman"/>
          <w:sz w:val="20"/>
          <w:szCs w:val="20"/>
        </w:rPr>
      </w:pPr>
      <w:r w:rsidRPr="00BC1A0E">
        <w:rPr>
          <w:rFonts w:ascii="Times New Roman" w:hAnsi="Times New Roman" w:cs="Times New Roman"/>
          <w:sz w:val="20"/>
          <w:szCs w:val="20"/>
        </w:rPr>
        <w:br w:type="page"/>
      </w:r>
    </w:p>
    <w:p w14:paraId="426866CD" w14:textId="77777777" w:rsidR="00BC1A0E" w:rsidRDefault="00BC1A0E">
      <w:pPr>
        <w:rPr>
          <w:rFonts w:ascii="Times New Roman" w:hAnsi="Times New Roman" w:cs="Times New Roman"/>
        </w:rPr>
        <w:sectPr w:rsidR="00BC1A0E" w:rsidSect="00BC1A0E">
          <w:pgSz w:w="11906" w:h="16838"/>
          <w:pgMar w:top="1440" w:right="1440" w:bottom="1440" w:left="1701" w:header="709" w:footer="709" w:gutter="0"/>
          <w:cols w:space="708"/>
          <w:docGrid w:linePitch="360"/>
        </w:sectPr>
      </w:pPr>
    </w:p>
    <w:p w14:paraId="3EE63FA9" w14:textId="77777777" w:rsidR="006E2FA6" w:rsidRDefault="006E2FA6">
      <w:pPr>
        <w:rPr>
          <w:rFonts w:ascii="Times New Roman" w:hAnsi="Times New Roman" w:cs="Times New Roman"/>
        </w:rPr>
      </w:pPr>
      <w:r w:rsidRPr="006E2FA6">
        <w:rPr>
          <w:rFonts w:ascii="Times New Roman" w:hAnsi="Times New Roman" w:cs="Times New Roman"/>
        </w:rPr>
        <w:lastRenderedPageBreak/>
        <w:t>Supplementary Table 2.  Beta coefficients (</w:t>
      </w:r>
      <w:r w:rsidRPr="006E2FA6">
        <w:rPr>
          <w:rFonts w:ascii="Times New Roman" w:hAnsi="Times New Roman" w:cs="Times New Roman"/>
          <w:i/>
          <w:iCs/>
        </w:rPr>
        <w:t>β</w:t>
      </w:r>
      <w:r w:rsidRPr="006E2FA6">
        <w:rPr>
          <w:rFonts w:ascii="Times New Roman" w:hAnsi="Times New Roman" w:cs="Times New Roman"/>
        </w:rPr>
        <w:t xml:space="preserve">), 95% confidence intervals (95% CI) and </w:t>
      </w:r>
      <w:r w:rsidRPr="006E2FA6">
        <w:rPr>
          <w:rFonts w:ascii="Times New Roman" w:hAnsi="Times New Roman" w:cs="Times New Roman"/>
          <w:i/>
          <w:iCs/>
        </w:rPr>
        <w:t>p</w:t>
      </w:r>
      <w:r w:rsidRPr="006E2FA6">
        <w:rPr>
          <w:rFonts w:ascii="Times New Roman" w:hAnsi="Times New Roman" w:cs="Times New Roman"/>
        </w:rPr>
        <w:t xml:space="preserve">-values from the regression models fitted to the primary and secondary outcomes.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760"/>
        <w:gridCol w:w="1496"/>
        <w:gridCol w:w="1016"/>
        <w:gridCol w:w="706"/>
        <w:gridCol w:w="1471"/>
        <w:gridCol w:w="932"/>
        <w:gridCol w:w="706"/>
        <w:gridCol w:w="1396"/>
        <w:gridCol w:w="932"/>
        <w:gridCol w:w="760"/>
        <w:gridCol w:w="1323"/>
        <w:gridCol w:w="924"/>
      </w:tblGrid>
      <w:tr w:rsidR="00D85640" w:rsidRPr="00D85640" w14:paraId="43BF2D0B" w14:textId="05A29788" w:rsidTr="00770CEC">
        <w:tc>
          <w:tcPr>
            <w:tcW w:w="550" w:type="pct"/>
            <w:tcBorders>
              <w:bottom w:val="nil"/>
            </w:tcBorders>
          </w:tcPr>
          <w:p w14:paraId="788A18C3" w14:textId="77777777" w:rsidR="00332E61" w:rsidRPr="00D85640" w:rsidRDefault="00332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A19FDA" w14:textId="09926F6A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Movement evoked pain intensity</w:t>
            </w:r>
          </w:p>
        </w:tc>
        <w:tc>
          <w:tcPr>
            <w:tcW w:w="11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C42B22" w14:textId="285BA57A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0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D81C36" w14:textId="29AABBDE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TSK</w:t>
            </w:r>
          </w:p>
        </w:tc>
        <w:tc>
          <w:tcPr>
            <w:tcW w:w="10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9C0097" w14:textId="6C1612DB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Daily Average Pain</w:t>
            </w:r>
          </w:p>
        </w:tc>
      </w:tr>
      <w:tr w:rsidR="00770CEC" w:rsidRPr="00D85640" w14:paraId="329E44FA" w14:textId="77777777" w:rsidTr="00770CEC"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79162C3F" w14:textId="77777777" w:rsidR="006A6ABF" w:rsidRPr="00D85640" w:rsidRDefault="006A6ABF" w:rsidP="007A6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AC7448" w14:textId="3C78D352" w:rsidR="006A6ABF" w:rsidRPr="00D85640" w:rsidRDefault="00770CEC" w:rsidP="0006174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(</w:t>
            </w:r>
            <w:r w:rsidR="00332E61" w:rsidRPr="00D856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00332E61" w:rsidRPr="00D856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3C44E" w14:textId="4E5E4FDF" w:rsidR="006A6ABF" w:rsidRPr="00D85640" w:rsidRDefault="006A6ABF" w:rsidP="0006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D5116" w14:textId="1EE9D08D" w:rsidR="006A6ABF" w:rsidRPr="00D85640" w:rsidRDefault="006E2FA6" w:rsidP="0006174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9ED268" w14:textId="1DD1C2B0" w:rsidR="006A6ABF" w:rsidRPr="00D85640" w:rsidRDefault="00332E61" w:rsidP="0006174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β 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AB319" w14:textId="29E06A08" w:rsidR="006A6ABF" w:rsidRPr="00D85640" w:rsidRDefault="006A6ABF" w:rsidP="0006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5C5B0" w14:textId="215082FC" w:rsidR="006A6ABF" w:rsidRPr="00D85640" w:rsidRDefault="006A6ABF" w:rsidP="0006174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DB13A" w14:textId="1326A265" w:rsidR="006A6ABF" w:rsidRPr="00D85640" w:rsidRDefault="00332E61" w:rsidP="0006174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β 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4D212" w14:textId="5E2121DC" w:rsidR="006A6ABF" w:rsidRPr="00D85640" w:rsidRDefault="006A6ABF" w:rsidP="0006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BACDF" w14:textId="381CE16B" w:rsidR="006A6ABF" w:rsidRPr="00D85640" w:rsidRDefault="006A6ABF" w:rsidP="0006174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3A08F" w14:textId="6021FF6C" w:rsidR="006A6ABF" w:rsidRPr="00D85640" w:rsidRDefault="00770CEC" w:rsidP="0006174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(</w:t>
            </w:r>
            <w:r w:rsidR="00332E61" w:rsidRPr="00D856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00332E61" w:rsidRPr="00D856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36B9B" w14:textId="6F575090" w:rsidR="006A6ABF" w:rsidRPr="00D85640" w:rsidRDefault="006A6ABF" w:rsidP="0006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041B76" w14:textId="2A33A4B1" w:rsidR="006A6ABF" w:rsidRPr="00D85640" w:rsidRDefault="00A710EB" w:rsidP="0006174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70CEC" w:rsidRPr="00D85640" w14:paraId="4E06A986" w14:textId="77777777" w:rsidTr="00770CEC">
        <w:tc>
          <w:tcPr>
            <w:tcW w:w="550" w:type="pct"/>
            <w:tcBorders>
              <w:top w:val="single" w:sz="4" w:space="0" w:color="auto"/>
            </w:tcBorders>
          </w:tcPr>
          <w:p w14:paraId="42910226" w14:textId="32C93A44" w:rsidR="006A6ABF" w:rsidRPr="00D85640" w:rsidRDefault="006A6ABF" w:rsidP="007A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72" w:type="pct"/>
            <w:tcBorders>
              <w:top w:val="single" w:sz="4" w:space="0" w:color="auto"/>
            </w:tcBorders>
          </w:tcPr>
          <w:p w14:paraId="500C4CFC" w14:textId="77777777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24F195B6" w14:textId="77777777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49928AAA" w14:textId="77777777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630933B2" w14:textId="60F59CF0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73111691" w14:textId="77777777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19BAFE2" w14:textId="77777777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7CB77100" w14:textId="77777777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4770F9A" w14:textId="77777777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069E5181" w14:textId="77777777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</w:tcPr>
          <w:p w14:paraId="02A96B14" w14:textId="77777777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387D8DFF" w14:textId="77777777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43BD3E2A" w14:textId="77777777" w:rsidR="006A6ABF" w:rsidRPr="00D85640" w:rsidRDefault="006A6ABF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CEC" w:rsidRPr="00D85640" w14:paraId="7B99BA6E" w14:textId="4861583B" w:rsidTr="00770CEC">
        <w:tc>
          <w:tcPr>
            <w:tcW w:w="550" w:type="pct"/>
          </w:tcPr>
          <w:p w14:paraId="182FC85B" w14:textId="30D05C36" w:rsidR="00691CC7" w:rsidRPr="00D85640" w:rsidRDefault="00691CC7" w:rsidP="00691C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TMS</w:t>
            </w:r>
          </w:p>
        </w:tc>
        <w:tc>
          <w:tcPr>
            <w:tcW w:w="272" w:type="pct"/>
            <w:vAlign w:val="bottom"/>
          </w:tcPr>
          <w:p w14:paraId="7C25F7DD" w14:textId="351F7D33" w:rsidR="00691CC7" w:rsidRPr="00D85640" w:rsidRDefault="00691CC7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2E61" w:rsidRPr="00D8564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36" w:type="pct"/>
            <w:vAlign w:val="bottom"/>
          </w:tcPr>
          <w:p w14:paraId="1B50BB40" w14:textId="5CA67633" w:rsidR="00691CC7" w:rsidRPr="00D85640" w:rsidRDefault="00691CC7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63" w:type="pct"/>
          </w:tcPr>
          <w:p w14:paraId="23F34F92" w14:textId="629AE744" w:rsidR="00691CC7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3" w:type="pct"/>
            <w:vAlign w:val="bottom"/>
          </w:tcPr>
          <w:p w14:paraId="032C3A1B" w14:textId="105D87FB" w:rsidR="00691CC7" w:rsidRPr="00D85640" w:rsidRDefault="00895516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2E61" w:rsidRPr="00D8564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27" w:type="pct"/>
          </w:tcPr>
          <w:p w14:paraId="52BDC598" w14:textId="03420367" w:rsidR="00691CC7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33" w:type="pct"/>
          </w:tcPr>
          <w:p w14:paraId="5552435E" w14:textId="2F581E9B" w:rsidR="00691CC7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3" w:type="pct"/>
            <w:vAlign w:val="bottom"/>
          </w:tcPr>
          <w:p w14:paraId="4FEF5440" w14:textId="30211160" w:rsidR="00691CC7" w:rsidRPr="00D85640" w:rsidRDefault="0006174E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91CC7" w:rsidRPr="00D8564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00" w:type="pct"/>
          </w:tcPr>
          <w:p w14:paraId="2B7FF2B1" w14:textId="7C67E4E4" w:rsidR="00691CC7" w:rsidRPr="00D85640" w:rsidRDefault="00691CC7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33" w:type="pct"/>
          </w:tcPr>
          <w:p w14:paraId="668E492A" w14:textId="29E4693F" w:rsidR="00691CC7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2" w:type="pct"/>
          </w:tcPr>
          <w:p w14:paraId="51C3F4A4" w14:textId="77779B65" w:rsidR="00691CC7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4" w:type="pct"/>
          </w:tcPr>
          <w:p w14:paraId="1935D0AF" w14:textId="3E3C6E16" w:rsidR="00691CC7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32" w:type="pct"/>
          </w:tcPr>
          <w:p w14:paraId="5982BAFE" w14:textId="3AA6695C" w:rsidR="00691CC7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0CEC" w:rsidRPr="00D85640" w14:paraId="74D33348" w14:textId="0B881CFB" w:rsidTr="008A0B74">
        <w:tc>
          <w:tcPr>
            <w:tcW w:w="550" w:type="pct"/>
          </w:tcPr>
          <w:p w14:paraId="5391F68F" w14:textId="5449F99F" w:rsidR="00EC6E72" w:rsidRPr="00D85640" w:rsidRDefault="00EC6E72" w:rsidP="00EC6E7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272" w:type="pct"/>
            <w:vAlign w:val="bottom"/>
          </w:tcPr>
          <w:p w14:paraId="21ACBBAB" w14:textId="69A57B15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36" w:type="pct"/>
            <w:vAlign w:val="bottom"/>
          </w:tcPr>
          <w:p w14:paraId="28CFA28D" w14:textId="5180875C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to 1.5</w:t>
            </w:r>
            <w:r w:rsidR="00695B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" w:type="pct"/>
            <w:vAlign w:val="bottom"/>
          </w:tcPr>
          <w:p w14:paraId="726FFD3B" w14:textId="16F75D84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253" w:type="pct"/>
          </w:tcPr>
          <w:p w14:paraId="409BC3D4" w14:textId="6D5FDFB5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27" w:type="pct"/>
          </w:tcPr>
          <w:p w14:paraId="32B4763B" w14:textId="49E5DB3F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1.13 to 1.</w:t>
            </w:r>
            <w:r w:rsidR="00B25A1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33" w:type="pct"/>
          </w:tcPr>
          <w:p w14:paraId="50288395" w14:textId="73DDDE7A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253" w:type="pct"/>
          </w:tcPr>
          <w:p w14:paraId="3D4CD647" w14:textId="38C50028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500" w:type="pct"/>
          </w:tcPr>
          <w:p w14:paraId="47C531E4" w14:textId="250C2059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2.01 to 6.</w:t>
            </w:r>
            <w:r w:rsidR="000B0FA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33" w:type="pct"/>
          </w:tcPr>
          <w:p w14:paraId="7317D855" w14:textId="596F9CEF" w:rsidR="00EC6E72" w:rsidRPr="00D85640" w:rsidRDefault="00332E61" w:rsidP="008A0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72" w:type="pct"/>
          </w:tcPr>
          <w:p w14:paraId="6DC8CA56" w14:textId="5442C30F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474" w:type="pct"/>
          </w:tcPr>
          <w:p w14:paraId="7FD79D18" w14:textId="4AD5B527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79 to 1.7</w:t>
            </w:r>
            <w:r w:rsidR="00695B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2" w:type="pct"/>
          </w:tcPr>
          <w:p w14:paraId="7FCC7982" w14:textId="203CCE74" w:rsidR="00EC6E72" w:rsidRPr="00D85640" w:rsidRDefault="00EC6E72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</w:tr>
      <w:tr w:rsidR="00770CEC" w:rsidRPr="00D85640" w14:paraId="6AF39049" w14:textId="77777777" w:rsidTr="008A0B74">
        <w:tc>
          <w:tcPr>
            <w:tcW w:w="550" w:type="pct"/>
          </w:tcPr>
          <w:p w14:paraId="2C8EBC03" w14:textId="34737984" w:rsidR="00EC6E72" w:rsidRPr="00D85640" w:rsidRDefault="00C92EB9" w:rsidP="00EC6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272" w:type="pct"/>
            <w:vAlign w:val="bottom"/>
          </w:tcPr>
          <w:p w14:paraId="7ACF7B2E" w14:textId="77777777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vAlign w:val="bottom"/>
          </w:tcPr>
          <w:p w14:paraId="431B1F39" w14:textId="77777777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vAlign w:val="bottom"/>
          </w:tcPr>
          <w:p w14:paraId="0F5ADC38" w14:textId="77777777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0289A7A0" w14:textId="268407DE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75F05766" w14:textId="27649236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2055DFB1" w14:textId="3CD3E0D1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1973489E" w14:textId="77777777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6B59B87" w14:textId="77777777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301C8AD9" w14:textId="77777777" w:rsidR="00EC6E72" w:rsidRPr="00D85640" w:rsidRDefault="00EC6E72" w:rsidP="0038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</w:tcPr>
          <w:p w14:paraId="52076399" w14:textId="21B15F71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14:paraId="0084CA57" w14:textId="7C120845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01531259" w14:textId="0069F614" w:rsidR="00EC6E72" w:rsidRPr="00D85640" w:rsidRDefault="00EC6E72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CEC" w:rsidRPr="00D85640" w14:paraId="636462FE" w14:textId="77777777" w:rsidTr="008A0B74">
        <w:tc>
          <w:tcPr>
            <w:tcW w:w="550" w:type="pct"/>
          </w:tcPr>
          <w:p w14:paraId="19856CF7" w14:textId="73782673" w:rsidR="00EC6E72" w:rsidRPr="00D85640" w:rsidRDefault="00332E61" w:rsidP="00332E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="00EC6E72"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2" w:type="pct"/>
            <w:vAlign w:val="bottom"/>
          </w:tcPr>
          <w:p w14:paraId="2EB1F4C8" w14:textId="7D6663E9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2E61" w:rsidRPr="00D8564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36" w:type="pct"/>
            <w:vAlign w:val="bottom"/>
          </w:tcPr>
          <w:p w14:paraId="696C5230" w14:textId="77615E60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63" w:type="pct"/>
            <w:vAlign w:val="bottom"/>
          </w:tcPr>
          <w:p w14:paraId="2F682BA0" w14:textId="6BA6F610" w:rsidR="00EC6E72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3" w:type="pct"/>
          </w:tcPr>
          <w:p w14:paraId="7B99F80A" w14:textId="799F5990" w:rsidR="00EC6E72" w:rsidRPr="00D85640" w:rsidRDefault="0006174E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27" w:type="pct"/>
          </w:tcPr>
          <w:p w14:paraId="5CCD9A75" w14:textId="0278D0F6" w:rsidR="00EC6E72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33" w:type="pct"/>
          </w:tcPr>
          <w:p w14:paraId="56AB5A09" w14:textId="7F3AC642" w:rsidR="00EC6E72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3" w:type="pct"/>
          </w:tcPr>
          <w:p w14:paraId="06A9FBD1" w14:textId="22C7DB49" w:rsidR="00EC6E72" w:rsidRPr="00D85640" w:rsidRDefault="0006174E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00" w:type="pct"/>
          </w:tcPr>
          <w:p w14:paraId="422E2DA8" w14:textId="4ACFBAE9" w:rsidR="00EC6E72" w:rsidRPr="00D85640" w:rsidRDefault="00EC6E72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33" w:type="pct"/>
          </w:tcPr>
          <w:p w14:paraId="009A70BC" w14:textId="0CD4DB53" w:rsidR="00EC6E72" w:rsidRPr="00D85640" w:rsidRDefault="00332E61" w:rsidP="0038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2" w:type="pct"/>
          </w:tcPr>
          <w:p w14:paraId="3FE38296" w14:textId="6225D73B" w:rsidR="00EC6E72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1615875E" w14:textId="60BEE9F1" w:rsidR="00EC6E72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2" w:type="pct"/>
          </w:tcPr>
          <w:p w14:paraId="52F6DC0B" w14:textId="1721B7E4" w:rsidR="00EC6E72" w:rsidRPr="00D85640" w:rsidRDefault="00B85434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0CEC" w:rsidRPr="00D85640" w14:paraId="476D16FD" w14:textId="77777777" w:rsidTr="008A0B74">
        <w:tc>
          <w:tcPr>
            <w:tcW w:w="550" w:type="pct"/>
          </w:tcPr>
          <w:p w14:paraId="71C95227" w14:textId="76273021" w:rsidR="00B85434" w:rsidRPr="00D85640" w:rsidRDefault="00332E61" w:rsidP="00332E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="00B85434" w:rsidRPr="00D856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2" w:type="pct"/>
            <w:vAlign w:val="bottom"/>
          </w:tcPr>
          <w:p w14:paraId="536194F5" w14:textId="2EDA0E3A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36" w:type="pct"/>
            <w:vAlign w:val="bottom"/>
          </w:tcPr>
          <w:p w14:paraId="47022209" w14:textId="62A5FEE9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to 3.</w:t>
            </w:r>
            <w:r w:rsidR="00046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63" w:type="pct"/>
            <w:vAlign w:val="bottom"/>
          </w:tcPr>
          <w:p w14:paraId="34316FF0" w14:textId="569123AA" w:rsidR="00B85434" w:rsidRPr="00D85640" w:rsidRDefault="00B85434" w:rsidP="00113E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53" w:type="pct"/>
          </w:tcPr>
          <w:p w14:paraId="37E08B29" w14:textId="21ACF1BF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527" w:type="pct"/>
          </w:tcPr>
          <w:p w14:paraId="3C478035" w14:textId="229E2157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 w:rsidR="00C124ED"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B25A1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33" w:type="pct"/>
          </w:tcPr>
          <w:p w14:paraId="1E0E42B4" w14:textId="0C884B21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253" w:type="pct"/>
          </w:tcPr>
          <w:p w14:paraId="2421B7E1" w14:textId="1E425DAE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00" w:type="pct"/>
          </w:tcPr>
          <w:p w14:paraId="3C97E6F7" w14:textId="2227F941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F54044"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 xml:space="preserve"> to 0.8</w:t>
            </w:r>
            <w:r w:rsidR="00F54044"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</w:tcPr>
          <w:p w14:paraId="2A845C5C" w14:textId="20D617EA" w:rsidR="00B85434" w:rsidRPr="00D85640" w:rsidRDefault="00B85434" w:rsidP="0038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462CC"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2" w:type="pct"/>
          </w:tcPr>
          <w:p w14:paraId="32D80BF7" w14:textId="3AD2B739" w:rsidR="00B85434" w:rsidRPr="00D85640" w:rsidRDefault="00A710EB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4" w:type="pct"/>
          </w:tcPr>
          <w:p w14:paraId="254FD4B4" w14:textId="333FE665" w:rsidR="00B85434" w:rsidRPr="00D85640" w:rsidRDefault="00A710EB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32" w:type="pct"/>
          </w:tcPr>
          <w:p w14:paraId="029FCC4B" w14:textId="357690AD" w:rsidR="00B85434" w:rsidRPr="00D85640" w:rsidRDefault="00A710EB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0CEC" w:rsidRPr="00D85640" w14:paraId="39D11FE0" w14:textId="77777777" w:rsidTr="008A0B74">
        <w:tc>
          <w:tcPr>
            <w:tcW w:w="550" w:type="pct"/>
          </w:tcPr>
          <w:p w14:paraId="1D678C57" w14:textId="639B0479" w:rsidR="00B85434" w:rsidRPr="00D85640" w:rsidRDefault="00332E61" w:rsidP="00332E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="00B85434" w:rsidRPr="00D856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2" w:type="pct"/>
            <w:vAlign w:val="bottom"/>
          </w:tcPr>
          <w:p w14:paraId="287FA3B9" w14:textId="312B5646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36" w:type="pct"/>
            <w:vAlign w:val="bottom"/>
          </w:tcPr>
          <w:p w14:paraId="20C1FBD7" w14:textId="1934BD23" w:rsidR="00B85434" w:rsidRPr="00D85640" w:rsidRDefault="00B85434" w:rsidP="00110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3 </w:t>
            </w:r>
            <w:r w:rsidR="001103E5"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="001103E5"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046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" w:type="pct"/>
            <w:vAlign w:val="bottom"/>
          </w:tcPr>
          <w:p w14:paraId="216AA2D2" w14:textId="4781497E" w:rsidR="00B85434" w:rsidRPr="00D85640" w:rsidRDefault="00B85434" w:rsidP="00113E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53" w:type="pct"/>
          </w:tcPr>
          <w:p w14:paraId="4CE71DCD" w14:textId="63B6E0B8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527" w:type="pct"/>
          </w:tcPr>
          <w:p w14:paraId="596F323D" w14:textId="0FEB3025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2.34 to 0</w:t>
            </w:r>
            <w:r w:rsidR="00C124ED" w:rsidRPr="00D8564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E69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3" w:type="pct"/>
          </w:tcPr>
          <w:p w14:paraId="19E7362A" w14:textId="6894370F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53" w:type="pct"/>
          </w:tcPr>
          <w:p w14:paraId="5615A13A" w14:textId="15DBDF91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500" w:type="pct"/>
          </w:tcPr>
          <w:p w14:paraId="16D72236" w14:textId="5CB11C82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1.37 to 0.</w:t>
            </w:r>
            <w:r w:rsidR="004A1F5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33" w:type="pct"/>
          </w:tcPr>
          <w:p w14:paraId="564839EC" w14:textId="50602999" w:rsidR="00B85434" w:rsidRPr="00D85640" w:rsidRDefault="00B85434" w:rsidP="0038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32E61" w:rsidRPr="00D8564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72" w:type="pct"/>
          </w:tcPr>
          <w:p w14:paraId="2BE2F771" w14:textId="5C13E5D1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32E61"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4" w:type="pct"/>
          </w:tcPr>
          <w:p w14:paraId="3D3B6253" w14:textId="4591EE58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99 to 1.</w:t>
            </w:r>
            <w:r w:rsidR="00695BD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32" w:type="pct"/>
          </w:tcPr>
          <w:p w14:paraId="2A37CD71" w14:textId="57C8F654" w:rsidR="00B85434" w:rsidRPr="00D85640" w:rsidRDefault="00B85434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770CEC" w:rsidRPr="00D85640" w14:paraId="76CE619A" w14:textId="77777777" w:rsidTr="008A0B74">
        <w:tc>
          <w:tcPr>
            <w:tcW w:w="550" w:type="pct"/>
          </w:tcPr>
          <w:p w14:paraId="1F31FF17" w14:textId="4D077424" w:rsidR="00B85434" w:rsidRPr="00D85640" w:rsidRDefault="00332E61" w:rsidP="00332E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="00B85434" w:rsidRPr="00D856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2" w:type="pct"/>
            <w:vAlign w:val="bottom"/>
          </w:tcPr>
          <w:p w14:paraId="5C13CD40" w14:textId="2C3F5FBD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36" w:type="pct"/>
            <w:vAlign w:val="bottom"/>
          </w:tcPr>
          <w:p w14:paraId="26C7E4AA" w14:textId="6A5BCD45" w:rsidR="00B85434" w:rsidRPr="00D85640" w:rsidRDefault="00B85434" w:rsidP="00110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to</w:t>
            </w:r>
            <w:r w:rsidR="001103E5"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46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63" w:type="pct"/>
            <w:vAlign w:val="bottom"/>
          </w:tcPr>
          <w:p w14:paraId="12996F7A" w14:textId="0FC98A12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253" w:type="pct"/>
          </w:tcPr>
          <w:p w14:paraId="5D9C0BB9" w14:textId="19111B2F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2.11</w:t>
            </w:r>
          </w:p>
        </w:tc>
        <w:tc>
          <w:tcPr>
            <w:tcW w:w="527" w:type="pct"/>
          </w:tcPr>
          <w:p w14:paraId="467A9A5D" w14:textId="5E69126E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3.44 to -0.</w:t>
            </w:r>
            <w:r w:rsidR="005E697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33" w:type="pct"/>
          </w:tcPr>
          <w:p w14:paraId="6880B9AD" w14:textId="56BC2AEA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3" w:type="pct"/>
          </w:tcPr>
          <w:p w14:paraId="2D5FFE29" w14:textId="70129962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500" w:type="pct"/>
          </w:tcPr>
          <w:p w14:paraId="56A63C57" w14:textId="5A3781F9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1.68 to 0.1</w:t>
            </w:r>
            <w:r w:rsidR="004A1F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3" w:type="pct"/>
          </w:tcPr>
          <w:p w14:paraId="4265C074" w14:textId="1428B843" w:rsidR="00B85434" w:rsidRPr="00D85640" w:rsidRDefault="00B85434" w:rsidP="0038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72" w:type="pct"/>
          </w:tcPr>
          <w:p w14:paraId="5494FCBA" w14:textId="54646F51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74" w:type="pct"/>
          </w:tcPr>
          <w:p w14:paraId="72B05C8F" w14:textId="10509379" w:rsidR="00B85434" w:rsidRPr="00D85640" w:rsidRDefault="00B85434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49 to 0.8</w:t>
            </w:r>
            <w:r w:rsidR="00A109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2" w:type="pct"/>
          </w:tcPr>
          <w:p w14:paraId="72DBD6DA" w14:textId="539EEB93" w:rsidR="00B85434" w:rsidRPr="00D85640" w:rsidRDefault="00B85434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70CEC" w:rsidRPr="00D85640" w14:paraId="3496741B" w14:textId="77777777" w:rsidTr="008A0B74">
        <w:tc>
          <w:tcPr>
            <w:tcW w:w="550" w:type="pct"/>
          </w:tcPr>
          <w:p w14:paraId="66834D40" w14:textId="31FF6F48" w:rsidR="00332E61" w:rsidRPr="00D85640" w:rsidRDefault="00332E61" w:rsidP="00332E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Day 4</w:t>
            </w:r>
          </w:p>
        </w:tc>
        <w:tc>
          <w:tcPr>
            <w:tcW w:w="272" w:type="pct"/>
            <w:vAlign w:val="bottom"/>
          </w:tcPr>
          <w:p w14:paraId="56377746" w14:textId="28FA1186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36" w:type="pct"/>
            <w:vAlign w:val="bottom"/>
          </w:tcPr>
          <w:p w14:paraId="5B3BA0B0" w14:textId="36A79269" w:rsidR="00332E61" w:rsidRPr="00D85640" w:rsidRDefault="00332E61" w:rsidP="00110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to</w:t>
            </w:r>
            <w:r w:rsidR="001103E5"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51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" w:type="pct"/>
            <w:vAlign w:val="bottom"/>
          </w:tcPr>
          <w:p w14:paraId="59818BAB" w14:textId="41C27DAD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53" w:type="pct"/>
          </w:tcPr>
          <w:p w14:paraId="199069BD" w14:textId="0BC743B4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527" w:type="pct"/>
          </w:tcPr>
          <w:p w14:paraId="54353D6B" w14:textId="6FFB4FFD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4.15 to -1.1</w:t>
            </w:r>
            <w:r w:rsidR="005E69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3" w:type="pct"/>
          </w:tcPr>
          <w:p w14:paraId="19820FD5" w14:textId="361E20E8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3" w:type="pct"/>
          </w:tcPr>
          <w:p w14:paraId="2DA62FAD" w14:textId="524150AB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500" w:type="pct"/>
          </w:tcPr>
          <w:p w14:paraId="5B7FDCC2" w14:textId="2D899918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1.36 to 0.6</w:t>
            </w:r>
            <w:r w:rsidR="004A1F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3" w:type="pct"/>
          </w:tcPr>
          <w:p w14:paraId="5344E14E" w14:textId="7931A878" w:rsidR="00332E61" w:rsidRPr="00D85640" w:rsidRDefault="00332E61" w:rsidP="0038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272" w:type="pct"/>
          </w:tcPr>
          <w:p w14:paraId="14845D95" w14:textId="74625301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74" w:type="pct"/>
          </w:tcPr>
          <w:p w14:paraId="3506D45A" w14:textId="305FE365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24 to 0.</w:t>
            </w:r>
            <w:r w:rsidR="00A67A0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32" w:type="pct"/>
          </w:tcPr>
          <w:p w14:paraId="620D5583" w14:textId="34A32C2A" w:rsidR="00332E61" w:rsidRPr="00D85640" w:rsidRDefault="00332E61" w:rsidP="008A0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70CEC" w:rsidRPr="00D85640" w14:paraId="6D99EA4A" w14:textId="77777777" w:rsidTr="008A0B74">
        <w:tc>
          <w:tcPr>
            <w:tcW w:w="550" w:type="pct"/>
          </w:tcPr>
          <w:p w14:paraId="3C749185" w14:textId="2F5CEDB5" w:rsidR="00332E61" w:rsidRPr="00D85640" w:rsidRDefault="00332E61" w:rsidP="00332E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Day 5</w:t>
            </w:r>
          </w:p>
        </w:tc>
        <w:tc>
          <w:tcPr>
            <w:tcW w:w="272" w:type="pct"/>
            <w:vAlign w:val="bottom"/>
          </w:tcPr>
          <w:p w14:paraId="5EFF8078" w14:textId="5B71A10D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36" w:type="pct"/>
            <w:vAlign w:val="bottom"/>
          </w:tcPr>
          <w:p w14:paraId="424686C5" w14:textId="3FC0E739" w:rsidR="00332E61" w:rsidRPr="00D85640" w:rsidRDefault="00332E61" w:rsidP="00110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to</w:t>
            </w:r>
            <w:r w:rsidR="001103E5"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F51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bottom"/>
          </w:tcPr>
          <w:p w14:paraId="46C47C3D" w14:textId="5D5C24F8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53" w:type="pct"/>
          </w:tcPr>
          <w:p w14:paraId="26AD1400" w14:textId="3CE131D5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2.91</w:t>
            </w:r>
          </w:p>
        </w:tc>
        <w:tc>
          <w:tcPr>
            <w:tcW w:w="527" w:type="pct"/>
          </w:tcPr>
          <w:p w14:paraId="58E51512" w14:textId="32AD3985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4.64 to -1.</w:t>
            </w:r>
            <w:r w:rsidR="003C319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33" w:type="pct"/>
          </w:tcPr>
          <w:p w14:paraId="676641E8" w14:textId="3C906025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3" w:type="pct"/>
          </w:tcPr>
          <w:p w14:paraId="58FB5079" w14:textId="2A4CECB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500" w:type="pct"/>
          </w:tcPr>
          <w:p w14:paraId="3C4B2114" w14:textId="5E76BDE6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1.82 to 0.4</w:t>
            </w:r>
            <w:r w:rsidR="00F54044"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</w:tcPr>
          <w:p w14:paraId="2940BE0E" w14:textId="01190466" w:rsidR="00332E61" w:rsidRPr="00D85640" w:rsidRDefault="00332E61" w:rsidP="0038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272" w:type="pct"/>
          </w:tcPr>
          <w:p w14:paraId="33C7E4FF" w14:textId="0CFC734B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74" w:type="pct"/>
          </w:tcPr>
          <w:p w14:paraId="16A8D02C" w14:textId="4E5257EE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9 to 0.</w:t>
            </w:r>
            <w:r w:rsidR="00A67A0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32" w:type="pct"/>
          </w:tcPr>
          <w:p w14:paraId="6546F10A" w14:textId="63E97E1F" w:rsidR="00332E61" w:rsidRPr="00D85640" w:rsidRDefault="00332E61" w:rsidP="008A0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70CEC" w:rsidRPr="00D85640" w14:paraId="336C2538" w14:textId="77777777" w:rsidTr="008A0B74">
        <w:tc>
          <w:tcPr>
            <w:tcW w:w="550" w:type="pct"/>
          </w:tcPr>
          <w:p w14:paraId="44BE1B09" w14:textId="1B17F659" w:rsidR="00332E61" w:rsidRPr="00D85640" w:rsidRDefault="00332E61" w:rsidP="00332E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Day 6</w:t>
            </w:r>
          </w:p>
        </w:tc>
        <w:tc>
          <w:tcPr>
            <w:tcW w:w="272" w:type="pct"/>
            <w:vAlign w:val="bottom"/>
          </w:tcPr>
          <w:p w14:paraId="4C1FEF60" w14:textId="0B854FDC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36" w:type="pct"/>
            <w:vAlign w:val="bottom"/>
          </w:tcPr>
          <w:p w14:paraId="2AA57832" w14:textId="6AE6D03A" w:rsidR="00332E61" w:rsidRPr="00D85640" w:rsidRDefault="00332E61" w:rsidP="00110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to</w:t>
            </w:r>
            <w:r w:rsidR="001103E5"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51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63" w:type="pct"/>
            <w:vAlign w:val="bottom"/>
          </w:tcPr>
          <w:p w14:paraId="27D4BBF1" w14:textId="3AD18D54" w:rsidR="00332E61" w:rsidRPr="00D85640" w:rsidRDefault="00332E61" w:rsidP="00113E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53" w:type="pct"/>
          </w:tcPr>
          <w:p w14:paraId="2900D375" w14:textId="09C548F5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3.28</w:t>
            </w:r>
          </w:p>
        </w:tc>
        <w:tc>
          <w:tcPr>
            <w:tcW w:w="527" w:type="pct"/>
          </w:tcPr>
          <w:p w14:paraId="1FBD07B2" w14:textId="0799FB04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5.24 to -1.3</w:t>
            </w:r>
            <w:r w:rsidR="003C31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3" w:type="pct"/>
          </w:tcPr>
          <w:p w14:paraId="31DD097D" w14:textId="5A105F0C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3" w:type="pct"/>
          </w:tcPr>
          <w:p w14:paraId="07C1C160" w14:textId="447C32A3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500" w:type="pct"/>
          </w:tcPr>
          <w:p w14:paraId="2F2445DC" w14:textId="3025D1F4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 xml:space="preserve">-2.48 to </w:t>
            </w:r>
            <w:r w:rsidR="00942A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4044" w:rsidRPr="00D8564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42A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3" w:type="pct"/>
          </w:tcPr>
          <w:p w14:paraId="1D98D56D" w14:textId="37CA79D3" w:rsidR="00332E61" w:rsidRPr="00D85640" w:rsidRDefault="00332E61" w:rsidP="0038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72" w:type="pct"/>
          </w:tcPr>
          <w:p w14:paraId="0B407B89" w14:textId="38CA2210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74" w:type="pct"/>
          </w:tcPr>
          <w:p w14:paraId="43CFEE71" w14:textId="63E4F8C9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10 to 0.</w:t>
            </w:r>
            <w:r w:rsidR="00A67A0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32" w:type="pct"/>
          </w:tcPr>
          <w:p w14:paraId="1AFB3D52" w14:textId="60913D41" w:rsidR="00332E61" w:rsidRPr="00D85640" w:rsidRDefault="00332E61" w:rsidP="008A0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70CEC" w:rsidRPr="00D85640" w14:paraId="116BA94D" w14:textId="77777777" w:rsidTr="008A0B74">
        <w:tc>
          <w:tcPr>
            <w:tcW w:w="550" w:type="pct"/>
          </w:tcPr>
          <w:p w14:paraId="44C53D90" w14:textId="015273A7" w:rsidR="00332E61" w:rsidRPr="00D85640" w:rsidRDefault="00332E61" w:rsidP="00332E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272" w:type="pct"/>
            <w:vAlign w:val="bottom"/>
          </w:tcPr>
          <w:p w14:paraId="5DD7A0BE" w14:textId="2018259B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6" w:type="pct"/>
            <w:vAlign w:val="bottom"/>
          </w:tcPr>
          <w:p w14:paraId="5AFFF780" w14:textId="03CAA0F9" w:rsidR="00332E61" w:rsidRPr="00D85640" w:rsidRDefault="00332E61" w:rsidP="00110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to</w:t>
            </w:r>
            <w:r w:rsidR="001103E5"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152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63" w:type="pct"/>
            <w:vAlign w:val="bottom"/>
          </w:tcPr>
          <w:p w14:paraId="761FC816" w14:textId="4DECB882" w:rsidR="00332E61" w:rsidRPr="00D85640" w:rsidRDefault="00332E61" w:rsidP="00113E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53" w:type="pct"/>
          </w:tcPr>
          <w:p w14:paraId="28C6C151" w14:textId="411B3018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4.04</w:t>
            </w:r>
          </w:p>
        </w:tc>
        <w:tc>
          <w:tcPr>
            <w:tcW w:w="527" w:type="pct"/>
          </w:tcPr>
          <w:p w14:paraId="6BF315C4" w14:textId="0ACAA96A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6.26 to -1.8</w:t>
            </w:r>
            <w:r w:rsidR="008533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3" w:type="pct"/>
          </w:tcPr>
          <w:p w14:paraId="6796FC22" w14:textId="753A0640" w:rsidR="00332E61" w:rsidRPr="00D85640" w:rsidRDefault="00332E61" w:rsidP="008A0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53" w:type="pct"/>
          </w:tcPr>
          <w:p w14:paraId="26538EFA" w14:textId="45A350C5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500" w:type="pct"/>
          </w:tcPr>
          <w:p w14:paraId="6EA0D280" w14:textId="13F662E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1.99 to 0.</w:t>
            </w:r>
            <w:r w:rsidR="00942AD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33" w:type="pct"/>
          </w:tcPr>
          <w:p w14:paraId="2AB875DB" w14:textId="6DB0530A" w:rsidR="00332E61" w:rsidRPr="00D85640" w:rsidRDefault="00332E61" w:rsidP="0038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272" w:type="pct"/>
          </w:tcPr>
          <w:p w14:paraId="018E280E" w14:textId="7059B3C9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74" w:type="pct"/>
          </w:tcPr>
          <w:p w14:paraId="45A35E3A" w14:textId="4B64D391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3 to 0.</w:t>
            </w:r>
            <w:r w:rsidR="00A67A0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32" w:type="pct"/>
          </w:tcPr>
          <w:p w14:paraId="2762B94E" w14:textId="5B9B3624" w:rsidR="00332E61" w:rsidRPr="00D85640" w:rsidRDefault="00332E61" w:rsidP="008A0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70CEC" w:rsidRPr="00D85640" w14:paraId="7BFF4763" w14:textId="37558A63" w:rsidTr="008A0B74">
        <w:tc>
          <w:tcPr>
            <w:tcW w:w="550" w:type="pct"/>
          </w:tcPr>
          <w:p w14:paraId="65633B7A" w14:textId="160325F7" w:rsidR="00332E61" w:rsidRPr="00D85640" w:rsidRDefault="00332E61" w:rsidP="00332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72" w:type="pct"/>
          </w:tcPr>
          <w:p w14:paraId="2AEDADEF" w14:textId="59CD4285" w:rsidR="00332E61" w:rsidRPr="00D85640" w:rsidRDefault="00332E61" w:rsidP="004E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36" w:type="pct"/>
          </w:tcPr>
          <w:p w14:paraId="72BCA114" w14:textId="6CB8D3FA" w:rsidR="00332E61" w:rsidRPr="00D85640" w:rsidRDefault="00332E61" w:rsidP="004E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to</w:t>
            </w:r>
            <w:r w:rsidR="001103E5"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363" w:type="pct"/>
          </w:tcPr>
          <w:p w14:paraId="3D4380E2" w14:textId="00511220" w:rsidR="00332E61" w:rsidRPr="00D85640" w:rsidRDefault="00332E61" w:rsidP="00113E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53" w:type="pct"/>
          </w:tcPr>
          <w:p w14:paraId="497C6757" w14:textId="5C5AB440" w:rsidR="00332E61" w:rsidRPr="00D85640" w:rsidRDefault="00332E61" w:rsidP="004E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27" w:type="pct"/>
          </w:tcPr>
          <w:p w14:paraId="44953DCF" w14:textId="62B8BA28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 xml:space="preserve">0.87 to </w:t>
            </w:r>
            <w:r w:rsidR="0006174E" w:rsidRPr="00D8564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533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3" w:type="pct"/>
          </w:tcPr>
          <w:p w14:paraId="2C7119CC" w14:textId="2494E91A" w:rsidR="00332E61" w:rsidRPr="00D85640" w:rsidRDefault="00332E61" w:rsidP="008A0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53" w:type="pct"/>
          </w:tcPr>
          <w:p w14:paraId="09F77AA8" w14:textId="05BFCA06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00" w:type="pct"/>
          </w:tcPr>
          <w:p w14:paraId="762946CF" w14:textId="392EB73B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52 to 0.</w:t>
            </w:r>
            <w:r w:rsidR="00942AD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33" w:type="pct"/>
          </w:tcPr>
          <w:p w14:paraId="288E73DA" w14:textId="6336CAE2" w:rsidR="00332E61" w:rsidRPr="00D85640" w:rsidRDefault="00332E61" w:rsidP="008A0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72" w:type="pct"/>
          </w:tcPr>
          <w:p w14:paraId="5353310B" w14:textId="437BF759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3F8B9CFE" w14:textId="05CCDDFD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2" w:type="pct"/>
          </w:tcPr>
          <w:p w14:paraId="67AABE2C" w14:textId="1F6CED0F" w:rsidR="00332E61" w:rsidRPr="00D85640" w:rsidRDefault="00332E61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0CEC" w:rsidRPr="00D85640" w14:paraId="3151A10F" w14:textId="77777777" w:rsidTr="008A0B74">
        <w:tc>
          <w:tcPr>
            <w:tcW w:w="550" w:type="pct"/>
          </w:tcPr>
          <w:p w14:paraId="55BA4A10" w14:textId="685F91BB" w:rsidR="00CA3A3A" w:rsidRPr="00D85640" w:rsidRDefault="00CA3A3A" w:rsidP="00B85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 xml:space="preserve">Group by </w:t>
            </w:r>
            <w:r w:rsidR="00C92EB9" w:rsidRPr="00D85640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272" w:type="pct"/>
            <w:vAlign w:val="bottom"/>
          </w:tcPr>
          <w:p w14:paraId="66B8349B" w14:textId="77777777" w:rsidR="00CA3A3A" w:rsidRPr="00D85640" w:rsidRDefault="00CA3A3A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vAlign w:val="bottom"/>
          </w:tcPr>
          <w:p w14:paraId="43C7149F" w14:textId="77777777" w:rsidR="00CA3A3A" w:rsidRPr="00D85640" w:rsidRDefault="00CA3A3A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vAlign w:val="bottom"/>
          </w:tcPr>
          <w:p w14:paraId="476EEA55" w14:textId="77777777" w:rsidR="00CA3A3A" w:rsidRPr="00D85640" w:rsidRDefault="00CA3A3A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</w:tcPr>
          <w:p w14:paraId="05209F2A" w14:textId="77777777" w:rsidR="00CA3A3A" w:rsidRPr="00D85640" w:rsidRDefault="00CA3A3A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4F86D165" w14:textId="77777777" w:rsidR="00CA3A3A" w:rsidRPr="00D85640" w:rsidRDefault="00CA3A3A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021BDFF2" w14:textId="77777777" w:rsidR="00CA3A3A" w:rsidRPr="00D85640" w:rsidRDefault="00CA3A3A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026AE8A3" w14:textId="77777777" w:rsidR="00CA3A3A" w:rsidRPr="00D85640" w:rsidRDefault="00CA3A3A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A6B5EA7" w14:textId="77777777" w:rsidR="00CA3A3A" w:rsidRPr="00D85640" w:rsidRDefault="00CA3A3A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641B084C" w14:textId="77777777" w:rsidR="00CA3A3A" w:rsidRPr="00D85640" w:rsidRDefault="00CA3A3A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</w:tcPr>
          <w:p w14:paraId="7C1A49C9" w14:textId="77777777" w:rsidR="00CA3A3A" w:rsidRPr="00D85640" w:rsidRDefault="00CA3A3A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14:paraId="178D9FBB" w14:textId="77777777" w:rsidR="00CA3A3A" w:rsidRPr="00D85640" w:rsidRDefault="00CA3A3A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2F357837" w14:textId="77777777" w:rsidR="00CA3A3A" w:rsidRPr="00D85640" w:rsidRDefault="00CA3A3A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CEC" w:rsidRPr="00D85640" w14:paraId="7B37C34F" w14:textId="77777777" w:rsidTr="008A0B74">
        <w:tc>
          <w:tcPr>
            <w:tcW w:w="550" w:type="pct"/>
          </w:tcPr>
          <w:p w14:paraId="3B873FCF" w14:textId="3EBC1035" w:rsidR="00332E61" w:rsidRPr="00D85640" w:rsidRDefault="00332E61" w:rsidP="005910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IM x Day 2</w:t>
            </w:r>
          </w:p>
        </w:tc>
        <w:tc>
          <w:tcPr>
            <w:tcW w:w="272" w:type="pct"/>
            <w:vAlign w:val="bottom"/>
          </w:tcPr>
          <w:p w14:paraId="4EA7C76F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vAlign w:val="bottom"/>
          </w:tcPr>
          <w:p w14:paraId="159AC1FF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vAlign w:val="bottom"/>
          </w:tcPr>
          <w:p w14:paraId="6D1110DA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</w:tcPr>
          <w:p w14:paraId="42C06465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69D8516D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2AB8C187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0CE52659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DFCD0B0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76DEDE27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</w:tcPr>
          <w:p w14:paraId="5EFD85C9" w14:textId="2C30064F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74" w:type="pct"/>
          </w:tcPr>
          <w:p w14:paraId="3F026788" w14:textId="7236FA6A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49 to 0.9</w:t>
            </w:r>
            <w:r w:rsidR="00B02E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2" w:type="pct"/>
          </w:tcPr>
          <w:p w14:paraId="5A4A9B61" w14:textId="12C0584C" w:rsidR="00332E61" w:rsidRPr="00D85640" w:rsidRDefault="00332E61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70CEC" w:rsidRPr="00D85640" w14:paraId="71416F79" w14:textId="77777777" w:rsidTr="008A0B74">
        <w:tc>
          <w:tcPr>
            <w:tcW w:w="550" w:type="pct"/>
          </w:tcPr>
          <w:p w14:paraId="65F99D35" w14:textId="40DF865A" w:rsidR="00332E61" w:rsidRPr="00D85640" w:rsidRDefault="00332E61" w:rsidP="005910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IM x Day 3</w:t>
            </w:r>
          </w:p>
        </w:tc>
        <w:tc>
          <w:tcPr>
            <w:tcW w:w="272" w:type="pct"/>
            <w:vAlign w:val="bottom"/>
          </w:tcPr>
          <w:p w14:paraId="3410E733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vAlign w:val="bottom"/>
          </w:tcPr>
          <w:p w14:paraId="07826D6B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vAlign w:val="bottom"/>
          </w:tcPr>
          <w:p w14:paraId="31AC45D6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</w:tcPr>
          <w:p w14:paraId="390003C6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509DA563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4ADE945E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57EEA5FA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9623AC3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48754DF7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</w:tcPr>
          <w:p w14:paraId="573CD1C6" w14:textId="19D0BE46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74" w:type="pct"/>
          </w:tcPr>
          <w:p w14:paraId="534878FD" w14:textId="03EF29E8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49 to 1.2</w:t>
            </w:r>
            <w:r w:rsidR="00B02E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2" w:type="pct"/>
          </w:tcPr>
          <w:p w14:paraId="1E565682" w14:textId="780812AE" w:rsidR="00332E61" w:rsidRPr="00D85640" w:rsidRDefault="00332E61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770CEC" w:rsidRPr="00D85640" w14:paraId="4DC3F653" w14:textId="77777777" w:rsidTr="008A0B74">
        <w:tc>
          <w:tcPr>
            <w:tcW w:w="550" w:type="pct"/>
          </w:tcPr>
          <w:p w14:paraId="7CA2DA9F" w14:textId="49F0A3F2" w:rsidR="00332E61" w:rsidRPr="00D85640" w:rsidRDefault="00332E61" w:rsidP="005910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IM x Day 4</w:t>
            </w:r>
          </w:p>
        </w:tc>
        <w:tc>
          <w:tcPr>
            <w:tcW w:w="272" w:type="pct"/>
            <w:vAlign w:val="bottom"/>
          </w:tcPr>
          <w:p w14:paraId="0EAA08AA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vAlign w:val="bottom"/>
          </w:tcPr>
          <w:p w14:paraId="2C1B21D3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vAlign w:val="bottom"/>
          </w:tcPr>
          <w:p w14:paraId="27ED5ABE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</w:tcPr>
          <w:p w14:paraId="57BF029D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55D427D6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47091EAC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43EA95D5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1982F50E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4FFFEA69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</w:tcPr>
          <w:p w14:paraId="27D08D32" w14:textId="22A14E8E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74" w:type="pct"/>
          </w:tcPr>
          <w:p w14:paraId="06C582D8" w14:textId="3EB40925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36 to 1.</w:t>
            </w:r>
            <w:r w:rsidR="00350F9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32" w:type="pct"/>
          </w:tcPr>
          <w:p w14:paraId="62395D7A" w14:textId="68C18A74" w:rsidR="00332E61" w:rsidRPr="00D85640" w:rsidRDefault="00332E61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770CEC" w:rsidRPr="00D85640" w14:paraId="447ECE12" w14:textId="77777777" w:rsidTr="008A0B74">
        <w:tc>
          <w:tcPr>
            <w:tcW w:w="550" w:type="pct"/>
          </w:tcPr>
          <w:p w14:paraId="0641270F" w14:textId="2D7386E4" w:rsidR="00332E61" w:rsidRPr="00D85640" w:rsidRDefault="00332E61" w:rsidP="005910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IM x Day 5</w:t>
            </w:r>
          </w:p>
        </w:tc>
        <w:tc>
          <w:tcPr>
            <w:tcW w:w="272" w:type="pct"/>
            <w:vAlign w:val="bottom"/>
          </w:tcPr>
          <w:p w14:paraId="0C8427D2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vAlign w:val="bottom"/>
          </w:tcPr>
          <w:p w14:paraId="44F84DB3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vAlign w:val="bottom"/>
          </w:tcPr>
          <w:p w14:paraId="04C99E87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</w:tcPr>
          <w:p w14:paraId="45D353FF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574A24E4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52763510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1BDE98C8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597EEB2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70AD0BC9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</w:tcPr>
          <w:p w14:paraId="39AA1827" w14:textId="0A4DA4CA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474" w:type="pct"/>
          </w:tcPr>
          <w:p w14:paraId="4D6D6D01" w14:textId="264E54A1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43 to 3.</w:t>
            </w:r>
            <w:r w:rsidR="00350F9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32" w:type="pct"/>
          </w:tcPr>
          <w:p w14:paraId="79FB9B39" w14:textId="63E97E0C" w:rsidR="00332E61" w:rsidRPr="00D85640" w:rsidRDefault="00332E61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770CEC" w:rsidRPr="00D85640" w14:paraId="5C92B99E" w14:textId="77777777" w:rsidTr="008A0B74">
        <w:tc>
          <w:tcPr>
            <w:tcW w:w="550" w:type="pct"/>
          </w:tcPr>
          <w:p w14:paraId="298B3C6E" w14:textId="6938BE82" w:rsidR="00332E61" w:rsidRPr="00D85640" w:rsidRDefault="00332E61" w:rsidP="005910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IM x Day 6</w:t>
            </w:r>
          </w:p>
        </w:tc>
        <w:tc>
          <w:tcPr>
            <w:tcW w:w="272" w:type="pct"/>
            <w:vAlign w:val="bottom"/>
          </w:tcPr>
          <w:p w14:paraId="5D9A1AD5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vAlign w:val="bottom"/>
          </w:tcPr>
          <w:p w14:paraId="7C04332B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vAlign w:val="bottom"/>
          </w:tcPr>
          <w:p w14:paraId="482BF800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</w:tcPr>
          <w:p w14:paraId="59D5E9BF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7E7524BE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6F0F7D7D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404E16FA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0ED44453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004DCCEB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</w:tcPr>
          <w:p w14:paraId="43BAFFA7" w14:textId="2ADBCCF1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74" w:type="pct"/>
          </w:tcPr>
          <w:p w14:paraId="77EE90EB" w14:textId="5B1C27A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24 to 2.2</w:t>
            </w:r>
            <w:r w:rsidR="00350F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2D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2" w:type="pct"/>
          </w:tcPr>
          <w:p w14:paraId="163A7B23" w14:textId="0F958082" w:rsidR="00332E61" w:rsidRPr="00D85640" w:rsidRDefault="00332E61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4763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70CEC" w:rsidRPr="00D85640" w14:paraId="45F793F7" w14:textId="77777777" w:rsidTr="008A0B74">
        <w:tc>
          <w:tcPr>
            <w:tcW w:w="550" w:type="pct"/>
          </w:tcPr>
          <w:p w14:paraId="7D6BA081" w14:textId="07A6BCB0" w:rsidR="00332E61" w:rsidRPr="00D85640" w:rsidRDefault="00332E61" w:rsidP="005910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IM x Day 7</w:t>
            </w:r>
          </w:p>
        </w:tc>
        <w:tc>
          <w:tcPr>
            <w:tcW w:w="272" w:type="pct"/>
            <w:vAlign w:val="bottom"/>
          </w:tcPr>
          <w:p w14:paraId="24F97C8F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vAlign w:val="bottom"/>
          </w:tcPr>
          <w:p w14:paraId="122C51FE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vAlign w:val="bottom"/>
          </w:tcPr>
          <w:p w14:paraId="49524129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</w:tcPr>
          <w:p w14:paraId="739A8B19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</w:tcPr>
          <w:p w14:paraId="0AD729AF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7B66CBC1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31A39942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6C3B536A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3AFBEC90" w14:textId="77777777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</w:tcPr>
          <w:p w14:paraId="6DAF2F3F" w14:textId="1FA0DDF9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74" w:type="pct"/>
          </w:tcPr>
          <w:p w14:paraId="74B4630B" w14:textId="600741DF" w:rsidR="00332E61" w:rsidRPr="00D85640" w:rsidRDefault="00332E61" w:rsidP="00332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64A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="0047638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32" w:type="pct"/>
          </w:tcPr>
          <w:p w14:paraId="47489136" w14:textId="756FAF26" w:rsidR="00332E61" w:rsidRPr="00D85640" w:rsidRDefault="00332E61" w:rsidP="008A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640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</w:tr>
    </w:tbl>
    <w:p w14:paraId="0861665D" w14:textId="4B5D9CE1" w:rsidR="00C92EB9" w:rsidRPr="006E2FA6" w:rsidRDefault="00770CEC" w:rsidP="00C92E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Exp(</w:t>
      </w:r>
      <w:r w:rsidRPr="00D85640">
        <w:rPr>
          <w:rFonts w:ascii="Times New Roman" w:hAnsi="Times New Roman" w:cs="Times New Roman"/>
          <w:i/>
          <w:iCs/>
          <w:sz w:val="20"/>
          <w:szCs w:val="20"/>
        </w:rPr>
        <w:t>β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):  </w:t>
      </w:r>
      <w:r w:rsidR="00DE1FCB" w:rsidRPr="006E2FA6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coefficients and</w:t>
      </w:r>
      <w:r w:rsidR="00C6273B">
        <w:rPr>
          <w:rFonts w:ascii="Times New Roman" w:hAnsi="Times New Roman" w:cs="Times New Roman"/>
        </w:rPr>
        <w:t xml:space="preserve"> </w:t>
      </w:r>
      <w:r w:rsidR="00BA7F39">
        <w:rPr>
          <w:rFonts w:ascii="Times New Roman" w:hAnsi="Times New Roman" w:cs="Times New Roman"/>
        </w:rPr>
        <w:t xml:space="preserve">95% CI </w:t>
      </w:r>
      <w:r w:rsidR="00DE1FCB" w:rsidRPr="006E2FA6">
        <w:rPr>
          <w:rFonts w:ascii="Times New Roman" w:hAnsi="Times New Roman" w:cs="Times New Roman"/>
        </w:rPr>
        <w:t xml:space="preserve">for movement evoked pain intensity and daily average pain </w:t>
      </w:r>
      <w:r w:rsidR="00BA7F39">
        <w:rPr>
          <w:rFonts w:ascii="Times New Roman" w:hAnsi="Times New Roman" w:cs="Times New Roman"/>
        </w:rPr>
        <w:t>are exponentiate</w:t>
      </w:r>
      <w:r w:rsidR="00951D12">
        <w:rPr>
          <w:rFonts w:ascii="Times New Roman" w:hAnsi="Times New Roman" w:cs="Times New Roman"/>
        </w:rPr>
        <w:t>d</w:t>
      </w:r>
      <w:r w:rsidR="007C14E8">
        <w:rPr>
          <w:rFonts w:ascii="Times New Roman" w:hAnsi="Times New Roman" w:cs="Times New Roman"/>
        </w:rPr>
        <w:t xml:space="preserve"> and represent a proportional change on the outcome measure for a 1 unit increase in the predictor/independent variable</w:t>
      </w:r>
      <w:r w:rsidR="00E40ACA">
        <w:rPr>
          <w:rFonts w:ascii="Times New Roman" w:hAnsi="Times New Roman" w:cs="Times New Roman"/>
        </w:rPr>
        <w:t>;</w:t>
      </w:r>
      <w:r w:rsidR="00DE1FCB" w:rsidRPr="006E2FA6">
        <w:rPr>
          <w:rFonts w:ascii="Times New Roman" w:hAnsi="Times New Roman" w:cs="Times New Roman"/>
        </w:rPr>
        <w:t xml:space="preserve"> </w:t>
      </w:r>
      <w:r w:rsidR="005E303A" w:rsidRPr="00D85640">
        <w:rPr>
          <w:rFonts w:ascii="Times New Roman" w:hAnsi="Times New Roman" w:cs="Times New Roman"/>
          <w:i/>
          <w:iCs/>
          <w:sz w:val="20"/>
          <w:szCs w:val="20"/>
        </w:rPr>
        <w:t>β</w:t>
      </w:r>
      <w:r w:rsidR="00E40ACA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="005E303A" w:rsidRPr="00D8564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E303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40ACA" w:rsidRPr="00E40ACA">
        <w:rPr>
          <w:rFonts w:ascii="Times New Roman" w:hAnsi="Times New Roman" w:cs="Times New Roman"/>
          <w:sz w:val="20"/>
          <w:szCs w:val="20"/>
        </w:rPr>
        <w:t xml:space="preserve">The coefficients </w:t>
      </w:r>
      <w:r w:rsidR="005E303A">
        <w:rPr>
          <w:rFonts w:ascii="Times New Roman" w:hAnsi="Times New Roman" w:cs="Times New Roman"/>
          <w:sz w:val="20"/>
          <w:szCs w:val="20"/>
        </w:rPr>
        <w:t xml:space="preserve">and 95 % CI for PCS and TSK represent a mean change in the outcome for a 1 unit change in the </w:t>
      </w:r>
      <w:r w:rsidR="005E303A">
        <w:rPr>
          <w:rFonts w:ascii="Times New Roman" w:hAnsi="Times New Roman" w:cs="Times New Roman"/>
        </w:rPr>
        <w:t>predictor/independent variable</w:t>
      </w:r>
      <w:r w:rsidR="005E303A" w:rsidRPr="006E2FA6">
        <w:rPr>
          <w:rFonts w:ascii="Times New Roman" w:hAnsi="Times New Roman" w:cs="Times New Roman"/>
        </w:rPr>
        <w:t xml:space="preserve">. </w:t>
      </w:r>
      <w:r w:rsidR="00C92EB9" w:rsidRPr="006E2FA6">
        <w:rPr>
          <w:rFonts w:ascii="Times New Roman" w:eastAsia="Times New Roman" w:hAnsi="Times New Roman" w:cs="Times New Roman"/>
          <w:sz w:val="20"/>
          <w:szCs w:val="20"/>
        </w:rPr>
        <w:t xml:space="preserve">TSM: Temporary Sensitisation Model; IM: Injury Model; </w:t>
      </w:r>
      <w:r w:rsidR="00C92EB9" w:rsidRPr="006E2FA6">
        <w:rPr>
          <w:rFonts w:ascii="Times New Roman" w:hAnsi="Times New Roman" w:cs="Times New Roman"/>
          <w:sz w:val="20"/>
          <w:szCs w:val="20"/>
        </w:rPr>
        <w:t>PCS: Pain Catastrophising Scale; TSK: Tampa Scale of Kinesiophobia; 95% CI: 95% confidence interval.</w:t>
      </w:r>
    </w:p>
    <w:p w14:paraId="75295F14" w14:textId="1BA0C20C" w:rsidR="002D66D0" w:rsidRDefault="002D66D0" w:rsidP="00B9040F"/>
    <w:p w14:paraId="1FDE56E2" w14:textId="591F3769" w:rsidR="002D66D0" w:rsidRDefault="002D66D0" w:rsidP="00B9040F">
      <w:pPr>
        <w:sectPr w:rsidR="002D66D0" w:rsidSect="006E2FA6">
          <w:pgSz w:w="16838" w:h="11906" w:orient="landscape"/>
          <w:pgMar w:top="1702" w:right="1440" w:bottom="1440" w:left="1440" w:header="709" w:footer="709" w:gutter="0"/>
          <w:cols w:space="708"/>
          <w:docGrid w:linePitch="360"/>
        </w:sectPr>
      </w:pPr>
    </w:p>
    <w:p w14:paraId="17359FA4" w14:textId="6FEB6820" w:rsidR="00987B5E" w:rsidRDefault="00987B5E"/>
    <w:sectPr w:rsidR="00987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331"/>
    <w:rsid w:val="00046BE3"/>
    <w:rsid w:val="0006174E"/>
    <w:rsid w:val="00077FBF"/>
    <w:rsid w:val="000B0FAE"/>
    <w:rsid w:val="001103E5"/>
    <w:rsid w:val="00113ECF"/>
    <w:rsid w:val="00164AE7"/>
    <w:rsid w:val="001C007F"/>
    <w:rsid w:val="0022150A"/>
    <w:rsid w:val="00224761"/>
    <w:rsid w:val="002429BB"/>
    <w:rsid w:val="0024336B"/>
    <w:rsid w:val="002462CC"/>
    <w:rsid w:val="002D66D0"/>
    <w:rsid w:val="002F3F4A"/>
    <w:rsid w:val="00327D70"/>
    <w:rsid w:val="00332E61"/>
    <w:rsid w:val="00350F9A"/>
    <w:rsid w:val="0038248B"/>
    <w:rsid w:val="003C319D"/>
    <w:rsid w:val="003E7331"/>
    <w:rsid w:val="00410927"/>
    <w:rsid w:val="0041686E"/>
    <w:rsid w:val="0047638C"/>
    <w:rsid w:val="004A1F5C"/>
    <w:rsid w:val="004E2C4D"/>
    <w:rsid w:val="0053030D"/>
    <w:rsid w:val="005475A0"/>
    <w:rsid w:val="005910FE"/>
    <w:rsid w:val="005E303A"/>
    <w:rsid w:val="005E6972"/>
    <w:rsid w:val="006738D8"/>
    <w:rsid w:val="00691CC7"/>
    <w:rsid w:val="00695BD8"/>
    <w:rsid w:val="006A6ABF"/>
    <w:rsid w:val="006E2FA6"/>
    <w:rsid w:val="00770CEC"/>
    <w:rsid w:val="007A6120"/>
    <w:rsid w:val="007C14E8"/>
    <w:rsid w:val="007D332B"/>
    <w:rsid w:val="007E63D8"/>
    <w:rsid w:val="00836737"/>
    <w:rsid w:val="0084041C"/>
    <w:rsid w:val="00853318"/>
    <w:rsid w:val="00871F7C"/>
    <w:rsid w:val="008805F5"/>
    <w:rsid w:val="00895516"/>
    <w:rsid w:val="008A0B74"/>
    <w:rsid w:val="00930566"/>
    <w:rsid w:val="00942AD9"/>
    <w:rsid w:val="00951D12"/>
    <w:rsid w:val="00987B5E"/>
    <w:rsid w:val="009A4182"/>
    <w:rsid w:val="009B2DA6"/>
    <w:rsid w:val="009C4D5E"/>
    <w:rsid w:val="009C6619"/>
    <w:rsid w:val="009E1948"/>
    <w:rsid w:val="009E6CD4"/>
    <w:rsid w:val="00A07677"/>
    <w:rsid w:val="00A10936"/>
    <w:rsid w:val="00A67A07"/>
    <w:rsid w:val="00A710EB"/>
    <w:rsid w:val="00AC1CC8"/>
    <w:rsid w:val="00AE0A20"/>
    <w:rsid w:val="00B02E75"/>
    <w:rsid w:val="00B176B1"/>
    <w:rsid w:val="00B25A10"/>
    <w:rsid w:val="00B8197F"/>
    <w:rsid w:val="00B85434"/>
    <w:rsid w:val="00B9040F"/>
    <w:rsid w:val="00BA7F39"/>
    <w:rsid w:val="00BC1A0E"/>
    <w:rsid w:val="00C124ED"/>
    <w:rsid w:val="00C15C4B"/>
    <w:rsid w:val="00C6048E"/>
    <w:rsid w:val="00C6273B"/>
    <w:rsid w:val="00C92EB9"/>
    <w:rsid w:val="00C96A4F"/>
    <w:rsid w:val="00CA3A3A"/>
    <w:rsid w:val="00CD7D94"/>
    <w:rsid w:val="00D2552F"/>
    <w:rsid w:val="00D300B6"/>
    <w:rsid w:val="00D53B32"/>
    <w:rsid w:val="00D85640"/>
    <w:rsid w:val="00DA3C03"/>
    <w:rsid w:val="00DE1FCB"/>
    <w:rsid w:val="00DE28CE"/>
    <w:rsid w:val="00E152DC"/>
    <w:rsid w:val="00E40ACA"/>
    <w:rsid w:val="00E83868"/>
    <w:rsid w:val="00EC6E72"/>
    <w:rsid w:val="00ED5D23"/>
    <w:rsid w:val="00F03E65"/>
    <w:rsid w:val="00F512EC"/>
    <w:rsid w:val="00F54044"/>
    <w:rsid w:val="00FC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57115"/>
  <w15:chartTrackingRefBased/>
  <w15:docId w15:val="{4B0A4A4D-8ED2-481F-9AE5-338E74E6B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put">
    <w:name w:val="Output"/>
    <w:basedOn w:val="NoSpacing"/>
    <w:link w:val="OutputChar"/>
    <w:qFormat/>
    <w:rsid w:val="00F03E65"/>
    <w:rPr>
      <w:rFonts w:ascii="Courier New" w:hAnsi="Courier New"/>
      <w:sz w:val="18"/>
    </w:rPr>
  </w:style>
  <w:style w:type="character" w:customStyle="1" w:styleId="OutputChar">
    <w:name w:val="Output Char"/>
    <w:basedOn w:val="DefaultParagraphFont"/>
    <w:link w:val="Output"/>
    <w:rsid w:val="00F03E65"/>
    <w:rPr>
      <w:rFonts w:ascii="Courier New" w:hAnsi="Courier New"/>
      <w:sz w:val="18"/>
    </w:rPr>
  </w:style>
  <w:style w:type="paragraph" w:styleId="NoSpacing">
    <w:name w:val="No Spacing"/>
    <w:uiPriority w:val="1"/>
    <w:qFormat/>
    <w:rsid w:val="00F03E65"/>
    <w:pPr>
      <w:spacing w:after="0" w:line="240" w:lineRule="auto"/>
    </w:pPr>
  </w:style>
  <w:style w:type="table" w:styleId="TableGrid">
    <w:name w:val="Table Grid"/>
    <w:basedOn w:val="TableNormal"/>
    <w:uiPriority w:val="39"/>
    <w:rsid w:val="003E7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73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73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73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3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3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2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Hince</dc:creator>
  <cp:keywords/>
  <dc:description/>
  <cp:lastModifiedBy>Catherine Travers</cp:lastModifiedBy>
  <cp:revision>2</cp:revision>
  <dcterms:created xsi:type="dcterms:W3CDTF">2024-11-20T07:17:00Z</dcterms:created>
  <dcterms:modified xsi:type="dcterms:W3CDTF">2024-11-20T07:17:00Z</dcterms:modified>
</cp:coreProperties>
</file>